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286" w:rsidRDefault="00073286" w:rsidP="00073286">
      <w:pPr>
        <w:spacing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6302E4E" wp14:editId="016D176B">
            <wp:extent cx="3240024" cy="2615184"/>
            <wp:effectExtent l="19050" t="0" r="0" b="0"/>
            <wp:docPr id="3" name="Imagem 2" descr="DPON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PONF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615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286" w:rsidRPr="009831FB" w:rsidRDefault="00073286" w:rsidP="00073286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. Figure S2</w:t>
      </w:r>
      <w:r w:rsidRPr="009831FB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831FB">
        <w:rPr>
          <w:rFonts w:ascii="Arial" w:hAnsi="Arial" w:cs="Arial"/>
          <w:sz w:val="20"/>
          <w:szCs w:val="20"/>
          <w:lang w:val="en-US"/>
        </w:rPr>
        <w:t>Venn diagram showing the frequency of the deleterious SNPs distributed in the five population groups.</w:t>
      </w:r>
    </w:p>
    <w:p w:rsidR="006A77D7" w:rsidRDefault="006A77D7" w:rsidP="006A77D7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sectPr w:rsidR="006A77D7" w:rsidSect="00004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7D7"/>
    <w:rsid w:val="00073286"/>
    <w:rsid w:val="005471D0"/>
    <w:rsid w:val="006A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D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A7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77D7"/>
    <w:rPr>
      <w:rFonts w:ascii="Tahoma" w:eastAsiaTheme="minorEastAsia" w:hAnsi="Tahoma" w:cs="Tahoma"/>
      <w:sz w:val="16"/>
      <w:szCs w:val="16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D7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A7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77D7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Farias Porto</dc:creator>
  <cp:lastModifiedBy>William Farias Porto</cp:lastModifiedBy>
  <cp:revision>2</cp:revision>
  <dcterms:created xsi:type="dcterms:W3CDTF">2019-09-06T03:52:00Z</dcterms:created>
  <dcterms:modified xsi:type="dcterms:W3CDTF">2019-09-06T03:52:00Z</dcterms:modified>
</cp:coreProperties>
</file>